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5A754" w14:textId="77777777" w:rsidR="00A16150" w:rsidRPr="008F23E5" w:rsidRDefault="00A16150" w:rsidP="00A16150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F7111FE" w14:textId="77777777" w:rsidR="00A16150" w:rsidRPr="008F23E5" w:rsidRDefault="00A16150" w:rsidP="00A16150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1 </w:t>
      </w:r>
      <w:r w:rsidRPr="008F23E5">
        <w:rPr>
          <w:rFonts w:ascii="Times New Roman" w:hAnsi="Times New Roman"/>
          <w:b/>
          <w:sz w:val="24"/>
          <w:lang w:val="en-GB"/>
        </w:rPr>
        <w:t>Table</w:t>
      </w:r>
      <w:r>
        <w:rPr>
          <w:rFonts w:ascii="Times New Roman" w:hAnsi="Times New Roman"/>
          <w:b/>
          <w:sz w:val="24"/>
          <w:lang w:val="en-GB"/>
        </w:rPr>
        <w:t>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 chest width</w:t>
      </w:r>
    </w:p>
    <w:p w14:paraId="7FCBF3E5" w14:textId="77777777" w:rsidR="00A16150" w:rsidRPr="008F23E5" w:rsidRDefault="00A16150" w:rsidP="00A16150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1849"/>
        <w:gridCol w:w="1383"/>
        <w:gridCol w:w="1310"/>
        <w:gridCol w:w="1559"/>
        <w:gridCol w:w="3822"/>
      </w:tblGrid>
      <w:tr w:rsidR="00A16150" w:rsidRPr="005F3F6C" w14:paraId="1F81117C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4E5881FD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Chromosome </w:t>
            </w:r>
          </w:p>
        </w:tc>
        <w:tc>
          <w:tcPr>
            <w:tcW w:w="1383" w:type="dxa"/>
          </w:tcPr>
          <w:p w14:paraId="347FB308" w14:textId="77777777" w:rsidR="00A16150" w:rsidRPr="008F23E5" w:rsidRDefault="00A16150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Name </w:t>
            </w:r>
          </w:p>
        </w:tc>
        <w:tc>
          <w:tcPr>
            <w:tcW w:w="1310" w:type="dxa"/>
          </w:tcPr>
          <w:p w14:paraId="220417DE" w14:textId="77777777" w:rsidR="00A16150" w:rsidRPr="008F23E5" w:rsidRDefault="00A16150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osition (bp)</w:t>
            </w:r>
          </w:p>
        </w:tc>
        <w:tc>
          <w:tcPr>
            <w:tcW w:w="1559" w:type="dxa"/>
          </w:tcPr>
          <w:p w14:paraId="121470F3" w14:textId="77777777" w:rsidR="00A16150" w:rsidRPr="008F23E5" w:rsidRDefault="00A16150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  <w:tc>
          <w:tcPr>
            <w:tcW w:w="3822" w:type="dxa"/>
          </w:tcPr>
          <w:p w14:paraId="353DD0D3" w14:textId="77777777" w:rsidR="00A16150" w:rsidRPr="008F23E5" w:rsidRDefault="00A16150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ene name</w:t>
            </w:r>
          </w:p>
        </w:tc>
      </w:tr>
      <w:tr w:rsidR="00A16150" w:rsidRPr="008F23E5" w14:paraId="3AFB2D8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35888BED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1383" w:type="dxa"/>
          </w:tcPr>
          <w:p w14:paraId="526CE0AF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USDA-AGIL-chr5-27822665-000674 </w:t>
            </w:r>
          </w:p>
        </w:tc>
        <w:tc>
          <w:tcPr>
            <w:tcW w:w="1310" w:type="dxa"/>
          </w:tcPr>
          <w:p w14:paraId="35F46E65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7822665 </w:t>
            </w:r>
          </w:p>
        </w:tc>
        <w:tc>
          <w:tcPr>
            <w:tcW w:w="1559" w:type="dxa"/>
          </w:tcPr>
          <w:p w14:paraId="7D3BE3D7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498384e-12</w:t>
            </w:r>
          </w:p>
          <w:p w14:paraId="7DA0B66C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19834F3D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N8A, ACVR1B, NR4A1, KRT80, KRT89, KRT7, FIGNL2, ATG101</w:t>
            </w:r>
          </w:p>
          <w:p w14:paraId="5D839054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val="en-GB"/>
              </w:rPr>
            </w:pPr>
          </w:p>
          <w:p w14:paraId="1B44D70F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16150" w:rsidRPr="008F23E5" w14:paraId="0D364D2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510F1831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4B2002D1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2618DECC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8790 </w:t>
            </w:r>
          </w:p>
        </w:tc>
        <w:tc>
          <w:tcPr>
            <w:tcW w:w="1310" w:type="dxa"/>
          </w:tcPr>
          <w:p w14:paraId="23280DE8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7166089 </w:t>
            </w:r>
          </w:p>
        </w:tc>
        <w:tc>
          <w:tcPr>
            <w:tcW w:w="1559" w:type="dxa"/>
          </w:tcPr>
          <w:p w14:paraId="52AA2FEF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779147e-11</w:t>
            </w:r>
          </w:p>
          <w:p w14:paraId="65FDB592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512B8265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TAB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2,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5H12orf42,PAH,LOC505479,NT5DC3,</w:t>
            </w:r>
          </w:p>
        </w:tc>
      </w:tr>
      <w:tr w:rsidR="00A16150" w:rsidRPr="008F23E5" w14:paraId="6E6B29E1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773AEA05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 </w:t>
            </w:r>
          </w:p>
        </w:tc>
        <w:tc>
          <w:tcPr>
            <w:tcW w:w="1383" w:type="dxa"/>
          </w:tcPr>
          <w:p w14:paraId="2A30B0A3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43284 </w:t>
            </w:r>
          </w:p>
        </w:tc>
        <w:tc>
          <w:tcPr>
            <w:tcW w:w="1310" w:type="dxa"/>
          </w:tcPr>
          <w:p w14:paraId="28F52992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5096333 </w:t>
            </w:r>
          </w:p>
        </w:tc>
        <w:tc>
          <w:tcPr>
            <w:tcW w:w="1559" w:type="dxa"/>
          </w:tcPr>
          <w:p w14:paraId="60487D09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713037e-10</w:t>
            </w:r>
          </w:p>
          <w:p w14:paraId="57F1A88C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6CDBDA60" w14:textId="77777777" w:rsidR="00A16150" w:rsidRPr="008F23E5" w:rsidRDefault="00A16150" w:rsidP="00914C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TP53BP1, TUBGCP4, ADAL, MIS18BP1, TGM5, TOGARAM1, FANCM, FRMD5, PPIP5K1</w:t>
            </w:r>
            <w:r w:rsidRPr="008F23E5">
              <w:rPr>
                <w:rFonts w:ascii="Times New Roman" w:hAnsi="Times New Roman"/>
                <w:b/>
                <w:sz w:val="24"/>
                <w:lang w:val="en-GB"/>
              </w:rPr>
              <w:t> </w:t>
            </w:r>
          </w:p>
          <w:p w14:paraId="495574B5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16150" w:rsidRPr="005F3F6C" w14:paraId="10745FB6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0328CAF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  <w:p w14:paraId="4E4BD770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4E94B090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100006313 </w:t>
            </w:r>
          </w:p>
          <w:p w14:paraId="39466C17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10" w:type="dxa"/>
          </w:tcPr>
          <w:p w14:paraId="5DAD77C9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010994 </w:t>
            </w:r>
          </w:p>
        </w:tc>
        <w:tc>
          <w:tcPr>
            <w:tcW w:w="1559" w:type="dxa"/>
          </w:tcPr>
          <w:p w14:paraId="62D93428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891361e-10</w:t>
            </w:r>
          </w:p>
          <w:p w14:paraId="41B2D014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03E5582D" w14:textId="77777777" w:rsidR="00A16150" w:rsidRPr="00346E7F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de-DE"/>
              </w:rPr>
            </w:pPr>
            <w:r w:rsidRPr="008F23E5">
              <w:rPr>
                <w:rFonts w:ascii="Times New Roman" w:hAnsi="Times New Roman"/>
                <w:sz w:val="24"/>
                <w:lang w:val="de-DE"/>
              </w:rPr>
              <w:t>GALM, HNRNPLL, SOS1, DHX57, ARHGEF33, GEMIN6,</w:t>
            </w:r>
          </w:p>
        </w:tc>
      </w:tr>
      <w:tr w:rsidR="00A16150" w:rsidRPr="008F23E5" w14:paraId="52337486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5B8886C8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5 </w:t>
            </w:r>
          </w:p>
          <w:p w14:paraId="1FA7934E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7ACAD958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4100017514 </w:t>
            </w:r>
          </w:p>
          <w:p w14:paraId="53010625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10" w:type="dxa"/>
          </w:tcPr>
          <w:p w14:paraId="695598F9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0017330 </w:t>
            </w:r>
          </w:p>
        </w:tc>
        <w:tc>
          <w:tcPr>
            <w:tcW w:w="1559" w:type="dxa"/>
          </w:tcPr>
          <w:p w14:paraId="13DA7901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448551e-09</w:t>
            </w:r>
          </w:p>
          <w:p w14:paraId="3F60C819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7EE92B6A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DK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CARD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1,MIR2390,LOC112444323,LOC107131851</w:t>
            </w:r>
          </w:p>
        </w:tc>
      </w:tr>
      <w:tr w:rsidR="00A16150" w:rsidRPr="005F3F6C" w14:paraId="49F96FC2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1B0A0BA1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0 </w:t>
            </w:r>
          </w:p>
          <w:p w14:paraId="6B6CD5E2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49563A5C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2000003694 </w:t>
            </w:r>
          </w:p>
        </w:tc>
        <w:tc>
          <w:tcPr>
            <w:tcW w:w="1310" w:type="dxa"/>
          </w:tcPr>
          <w:p w14:paraId="0C09AD9F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473987 </w:t>
            </w:r>
          </w:p>
        </w:tc>
        <w:tc>
          <w:tcPr>
            <w:tcW w:w="1559" w:type="dxa"/>
          </w:tcPr>
          <w:p w14:paraId="6A566A33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760484e-08</w:t>
            </w:r>
          </w:p>
          <w:p w14:paraId="103524A3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61CB293A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IK3R1, LOC101902212</w:t>
            </w:r>
          </w:p>
        </w:tc>
      </w:tr>
      <w:tr w:rsidR="00A16150" w:rsidRPr="005F3F6C" w14:paraId="0385B52F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01414F94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41969C09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49ECD2BF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3248 </w:t>
            </w:r>
          </w:p>
          <w:p w14:paraId="1D5DC7A6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10" w:type="dxa"/>
          </w:tcPr>
          <w:p w14:paraId="31C0F21D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6123693 </w:t>
            </w:r>
          </w:p>
        </w:tc>
        <w:tc>
          <w:tcPr>
            <w:tcW w:w="1559" w:type="dxa"/>
          </w:tcPr>
          <w:p w14:paraId="52150EF6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318377e-08</w:t>
            </w:r>
          </w:p>
          <w:p w14:paraId="0CEBD7B3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4EBEA9D2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DYRK2, CAND1</w:t>
            </w:r>
          </w:p>
        </w:tc>
      </w:tr>
      <w:tr w:rsidR="00A16150" w:rsidRPr="005F3F6C" w14:paraId="2153D21D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3B848206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6 </w:t>
            </w:r>
          </w:p>
        </w:tc>
        <w:tc>
          <w:tcPr>
            <w:tcW w:w="1383" w:type="dxa"/>
          </w:tcPr>
          <w:p w14:paraId="657CF1A0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28793 </w:t>
            </w:r>
          </w:p>
        </w:tc>
        <w:tc>
          <w:tcPr>
            <w:tcW w:w="1310" w:type="dxa"/>
          </w:tcPr>
          <w:p w14:paraId="054E71FA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934474 </w:t>
            </w:r>
          </w:p>
        </w:tc>
        <w:tc>
          <w:tcPr>
            <w:tcW w:w="1559" w:type="dxa"/>
          </w:tcPr>
          <w:p w14:paraId="2D77380C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7.30534e-08</w:t>
            </w:r>
          </w:p>
          <w:p w14:paraId="51ADEEFD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18B63674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BCC1, ABCC6, LOC515570, LOC100296255</w:t>
            </w:r>
          </w:p>
        </w:tc>
      </w:tr>
      <w:tr w:rsidR="00A16150" w:rsidRPr="005F3F6C" w14:paraId="5D279712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7B07170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 </w:t>
            </w:r>
          </w:p>
        </w:tc>
        <w:tc>
          <w:tcPr>
            <w:tcW w:w="1383" w:type="dxa"/>
          </w:tcPr>
          <w:p w14:paraId="36FC936E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800026422 </w:t>
            </w:r>
          </w:p>
        </w:tc>
        <w:tc>
          <w:tcPr>
            <w:tcW w:w="1310" w:type="dxa"/>
          </w:tcPr>
          <w:p w14:paraId="12B0B037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9046034 </w:t>
            </w:r>
          </w:p>
        </w:tc>
        <w:tc>
          <w:tcPr>
            <w:tcW w:w="1559" w:type="dxa"/>
          </w:tcPr>
          <w:p w14:paraId="1F64EBE0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172296e-08</w:t>
            </w:r>
          </w:p>
          <w:p w14:paraId="7DB9A532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5603718A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HC3, S1PR3</w:t>
            </w:r>
          </w:p>
        </w:tc>
      </w:tr>
      <w:tr w:rsidR="00A16150" w:rsidRPr="005F3F6C" w14:paraId="055BAF5D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52DB6282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</w:tc>
        <w:tc>
          <w:tcPr>
            <w:tcW w:w="1383" w:type="dxa"/>
          </w:tcPr>
          <w:p w14:paraId="455EEE51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43719 </w:t>
            </w:r>
          </w:p>
          <w:p w14:paraId="65E97224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10" w:type="dxa"/>
          </w:tcPr>
          <w:p w14:paraId="47CCAB51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415535 </w:t>
            </w:r>
          </w:p>
        </w:tc>
        <w:tc>
          <w:tcPr>
            <w:tcW w:w="1559" w:type="dxa"/>
          </w:tcPr>
          <w:p w14:paraId="11D50CE8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70845e-07</w:t>
            </w:r>
          </w:p>
          <w:p w14:paraId="355CE8E3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485F26AE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 </w:t>
            </w:r>
          </w:p>
        </w:tc>
      </w:tr>
      <w:tr w:rsidR="00A16150" w:rsidRPr="005F3F6C" w14:paraId="510441E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9634792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  <w:p w14:paraId="60BD7C23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60502B39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400001697 </w:t>
            </w:r>
          </w:p>
        </w:tc>
        <w:tc>
          <w:tcPr>
            <w:tcW w:w="1310" w:type="dxa"/>
          </w:tcPr>
          <w:p w14:paraId="7E9701BF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393247 </w:t>
            </w:r>
          </w:p>
        </w:tc>
        <w:tc>
          <w:tcPr>
            <w:tcW w:w="1559" w:type="dxa"/>
          </w:tcPr>
          <w:p w14:paraId="022AE6A4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76427e-07</w:t>
            </w:r>
          </w:p>
          <w:p w14:paraId="42DEC492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7727E835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</w:t>
            </w:r>
          </w:p>
        </w:tc>
      </w:tr>
      <w:tr w:rsidR="00A16150" w:rsidRPr="005F3F6C" w14:paraId="57DC0E3C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B61E090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 </w:t>
            </w:r>
          </w:p>
          <w:p w14:paraId="64F0C861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83" w:type="dxa"/>
          </w:tcPr>
          <w:p w14:paraId="044429CD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Hapmap33788-BTA-154116 </w:t>
            </w:r>
          </w:p>
        </w:tc>
        <w:tc>
          <w:tcPr>
            <w:tcW w:w="1310" w:type="dxa"/>
          </w:tcPr>
          <w:p w14:paraId="46045AEA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1796035 </w:t>
            </w:r>
          </w:p>
        </w:tc>
        <w:tc>
          <w:tcPr>
            <w:tcW w:w="1559" w:type="dxa"/>
          </w:tcPr>
          <w:p w14:paraId="30209AC0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642213e-07</w:t>
            </w:r>
          </w:p>
          <w:p w14:paraId="6DDD861F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666F5350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A16150" w:rsidRPr="005F3F6C" w14:paraId="502F8B97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301AFC66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 </w:t>
            </w:r>
          </w:p>
        </w:tc>
        <w:tc>
          <w:tcPr>
            <w:tcW w:w="1383" w:type="dxa"/>
          </w:tcPr>
          <w:p w14:paraId="16519E6A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900012890 </w:t>
            </w:r>
          </w:p>
        </w:tc>
        <w:tc>
          <w:tcPr>
            <w:tcW w:w="1310" w:type="dxa"/>
          </w:tcPr>
          <w:p w14:paraId="5436F550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6668612 </w:t>
            </w:r>
          </w:p>
        </w:tc>
        <w:tc>
          <w:tcPr>
            <w:tcW w:w="1559" w:type="dxa"/>
          </w:tcPr>
          <w:p w14:paraId="5B6DEFBA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193228e-07</w:t>
            </w:r>
          </w:p>
          <w:p w14:paraId="2392A177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4B49257A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OC112448167</w:t>
            </w:r>
          </w:p>
        </w:tc>
      </w:tr>
      <w:tr w:rsidR="00A16150" w:rsidRPr="005F3F6C" w14:paraId="7AF0409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4B0B0AA1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6 </w:t>
            </w:r>
          </w:p>
        </w:tc>
        <w:tc>
          <w:tcPr>
            <w:tcW w:w="1383" w:type="dxa"/>
          </w:tcPr>
          <w:p w14:paraId="01A3961D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600015547 </w:t>
            </w:r>
          </w:p>
        </w:tc>
        <w:tc>
          <w:tcPr>
            <w:tcW w:w="1310" w:type="dxa"/>
          </w:tcPr>
          <w:p w14:paraId="7BC27EEB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5882084 </w:t>
            </w:r>
          </w:p>
        </w:tc>
        <w:tc>
          <w:tcPr>
            <w:tcW w:w="1559" w:type="dxa"/>
          </w:tcPr>
          <w:p w14:paraId="6F8BF9E7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7.478795e-07</w:t>
            </w:r>
          </w:p>
          <w:p w14:paraId="67FEF3F3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3AE193CF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RABGAP1L, TNN, GPR52</w:t>
            </w:r>
          </w:p>
        </w:tc>
      </w:tr>
      <w:tr w:rsidR="00A16150" w:rsidRPr="008F23E5" w14:paraId="48FD266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6DE9E8BE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5 </w:t>
            </w:r>
          </w:p>
        </w:tc>
        <w:tc>
          <w:tcPr>
            <w:tcW w:w="1383" w:type="dxa"/>
          </w:tcPr>
          <w:p w14:paraId="4192BAC8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23517 </w:t>
            </w:r>
          </w:p>
          <w:p w14:paraId="35146AF1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310" w:type="dxa"/>
          </w:tcPr>
          <w:p w14:paraId="6B5762AF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9173921 </w:t>
            </w:r>
          </w:p>
        </w:tc>
        <w:tc>
          <w:tcPr>
            <w:tcW w:w="1559" w:type="dxa"/>
          </w:tcPr>
          <w:p w14:paraId="1271CA30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9.526397e-07</w:t>
            </w:r>
          </w:p>
          <w:p w14:paraId="32665B98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1BD4ACFD" w14:textId="77777777" w:rsidR="00A16150" w:rsidRPr="008F23E5" w:rsidRDefault="00A16150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OC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524391,LO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786628,CRYM,TMEM159,DNAH3,ANKS4B</w:t>
            </w:r>
          </w:p>
        </w:tc>
      </w:tr>
      <w:tr w:rsidR="00A16150" w:rsidRPr="005F3F6C" w14:paraId="02B05827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32B7E623" w14:textId="77777777" w:rsidR="00A16150" w:rsidRPr="008F23E5" w:rsidRDefault="00A16150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 </w:t>
            </w:r>
          </w:p>
        </w:tc>
        <w:tc>
          <w:tcPr>
            <w:tcW w:w="1383" w:type="dxa"/>
          </w:tcPr>
          <w:p w14:paraId="54048B94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900023037 </w:t>
            </w:r>
          </w:p>
        </w:tc>
        <w:tc>
          <w:tcPr>
            <w:tcW w:w="1310" w:type="dxa"/>
          </w:tcPr>
          <w:p w14:paraId="4D6B95D1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2800536 </w:t>
            </w:r>
          </w:p>
        </w:tc>
        <w:tc>
          <w:tcPr>
            <w:tcW w:w="1559" w:type="dxa"/>
          </w:tcPr>
          <w:p w14:paraId="335F3FBA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9.899314e-07</w:t>
            </w:r>
          </w:p>
          <w:p w14:paraId="681CA360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22" w:type="dxa"/>
          </w:tcPr>
          <w:p w14:paraId="2DB48DCA" w14:textId="77777777" w:rsidR="00A16150" w:rsidRPr="008F23E5" w:rsidRDefault="00A16150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EPM2A, SHPRH, FBXO30</w:t>
            </w:r>
          </w:p>
        </w:tc>
      </w:tr>
    </w:tbl>
    <w:p w14:paraId="42327482" w14:textId="77777777" w:rsidR="00A16150" w:rsidRPr="008F23E5" w:rsidRDefault="00A16150" w:rsidP="00A16150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4459AE8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50"/>
    <w:rsid w:val="00744E06"/>
    <w:rsid w:val="00A1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C3A9"/>
  <w15:chartTrackingRefBased/>
  <w15:docId w15:val="{370B2A00-F771-43E7-B6CC-1C705B7A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15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6150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0:00Z</dcterms:created>
  <dcterms:modified xsi:type="dcterms:W3CDTF">2021-07-22T12:40:00Z</dcterms:modified>
</cp:coreProperties>
</file>